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B256C" w14:textId="77777777" w:rsidR="0063097C" w:rsidRPr="00485BE1" w:rsidRDefault="0063097C" w:rsidP="0063097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E6D2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3 </w:t>
      </w:r>
      <w:r w:rsidRPr="00366914">
        <w:rPr>
          <w:rFonts w:ascii="Times New Roman" w:eastAsia="Times New Roman" w:hAnsi="Times New Roman" w:cs="Times New Roman"/>
          <w:b/>
          <w:bCs/>
          <w:sz w:val="20"/>
          <w:szCs w:val="20"/>
        </w:rPr>
        <w:t>Table</w:t>
      </w:r>
      <w:r w:rsidRPr="00DE6D2E">
        <w:rPr>
          <w:rFonts w:ascii="Times New Roman" w:eastAsia="Times New Roman" w:hAnsi="Times New Roman" w:cs="Times New Roman"/>
          <w:b/>
          <w:sz w:val="20"/>
          <w:szCs w:val="20"/>
        </w:rPr>
        <w:t>. Conservation status of each species used in this study.</w:t>
      </w:r>
      <w:r w:rsidRPr="00485BE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2"/>
        <w:gridCol w:w="2410"/>
      </w:tblGrid>
      <w:tr w:rsidR="0063097C" w14:paraId="3101F668" w14:textId="77777777" w:rsidTr="007255DE">
        <w:trPr>
          <w:trHeight w:val="300"/>
          <w:jc w:val="center"/>
        </w:trPr>
        <w:tc>
          <w:tcPr>
            <w:tcW w:w="5702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 w:themeFill="background1" w:themeFillShade="F2"/>
            <w:noWrap/>
          </w:tcPr>
          <w:p w14:paraId="27D7A77B" w14:textId="77777777" w:rsidR="0063097C" w:rsidRDefault="0063097C" w:rsidP="007255D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D9D9D9"/>
              <w:bottom w:val="single" w:sz="4" w:space="0" w:color="D9D9D9"/>
            </w:tcBorders>
            <w:shd w:val="clear" w:color="auto" w:fill="F2F2F2" w:themeFill="background1" w:themeFillShade="F2"/>
            <w:noWrap/>
          </w:tcPr>
          <w:p w14:paraId="1740EE48" w14:textId="77777777" w:rsidR="0063097C" w:rsidRDefault="0063097C" w:rsidP="007255D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E"/>
              </w:rPr>
              <w:t>Conservation Status</w:t>
            </w:r>
          </w:p>
        </w:tc>
      </w:tr>
      <w:tr w:rsidR="0063097C" w14:paraId="321B2545" w14:textId="77777777" w:rsidTr="007255DE">
        <w:trPr>
          <w:trHeight w:val="300"/>
          <w:jc w:val="center"/>
        </w:trPr>
        <w:tc>
          <w:tcPr>
            <w:tcW w:w="5702" w:type="dxa"/>
            <w:tcBorders>
              <w:top w:val="single" w:sz="4" w:space="0" w:color="D9D9D9"/>
            </w:tcBorders>
            <w:noWrap/>
          </w:tcPr>
          <w:p w14:paraId="3356BABD" w14:textId="77777777" w:rsidR="0063097C" w:rsidRDefault="0063097C" w:rsidP="007255D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Callicarp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andic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 w:rsidRPr="00324B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324B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rm.f</w:t>
            </w:r>
            <w:proofErr w:type="spellEnd"/>
            <w:r w:rsidRPr="00324B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.) </w:t>
            </w:r>
            <w:proofErr w:type="spellStart"/>
            <w:r w:rsidRPr="00324B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chr</w:t>
            </w:r>
            <w:proofErr w:type="spellEnd"/>
            <w:r w:rsidRPr="00324B1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410" w:type="dxa"/>
            <w:tcBorders>
              <w:top w:val="single" w:sz="4" w:space="0" w:color="D9D9D9"/>
            </w:tcBorders>
            <w:noWrap/>
          </w:tcPr>
          <w:p w14:paraId="2146BF07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002138C9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5671849C" w14:textId="77777777" w:rsidR="0063097C" w:rsidRDefault="0063097C" w:rsidP="007255D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Callicarp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entandra</w:t>
            </w:r>
            <w:proofErr w:type="spellEnd"/>
            <w:r w:rsidRPr="00324B1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324B1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oxb</w:t>
            </w:r>
            <w:proofErr w:type="spellEnd"/>
            <w:r w:rsidRPr="00324B1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5BF92585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36F516BC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158C25DA" w14:textId="77777777" w:rsidR="0063097C" w:rsidRPr="00324B1A" w:rsidRDefault="0063097C" w:rsidP="007255D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IE"/>
              </w:rPr>
            </w:pPr>
            <w:proofErr w:type="spellStart"/>
            <w:r w:rsidRPr="00324B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IE"/>
              </w:rPr>
              <w:t>Clerodendrum</w:t>
            </w:r>
            <w:proofErr w:type="spellEnd"/>
            <w:r w:rsidRPr="00324B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IE"/>
              </w:rPr>
              <w:t xml:space="preserve"> cf. </w:t>
            </w:r>
            <w:proofErr w:type="spellStart"/>
            <w:r w:rsidRPr="00324B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IE"/>
              </w:rPr>
              <w:t>haematolasium</w:t>
            </w:r>
            <w:proofErr w:type="spellEnd"/>
            <w:r w:rsidRPr="00324B1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 w:eastAsia="en-IE"/>
              </w:rPr>
              <w:t xml:space="preserve"> </w:t>
            </w:r>
            <w:proofErr w:type="spellStart"/>
            <w:r w:rsidRPr="00324B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IE"/>
              </w:rPr>
              <w:t>Hallier</w:t>
            </w:r>
            <w:proofErr w:type="spellEnd"/>
            <w:r w:rsidRPr="00324B1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en-IE"/>
              </w:rPr>
              <w:t xml:space="preserve"> f.</w:t>
            </w:r>
          </w:p>
        </w:tc>
        <w:tc>
          <w:tcPr>
            <w:tcW w:w="2410" w:type="dxa"/>
            <w:noWrap/>
          </w:tcPr>
          <w:p w14:paraId="3C94E3D4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  <w:tr w:rsidR="0063097C" w14:paraId="4BDD09E2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73760ABA" w14:textId="77777777" w:rsidR="0063097C" w:rsidRPr="00324B1A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lerodend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deflex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Wall. 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12867902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  <w:tr w:rsidR="0063097C" w14:paraId="09311DA8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79D0F9DE" w14:textId="77777777" w:rsidR="0063097C" w:rsidRPr="00324B1A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lerodend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laev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lume</w:t>
            </w:r>
          </w:p>
        </w:tc>
        <w:tc>
          <w:tcPr>
            <w:tcW w:w="2410" w:type="dxa"/>
            <w:noWrap/>
          </w:tcPr>
          <w:p w14:paraId="610EA086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2550B529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3C4B7BDD" w14:textId="77777777" w:rsidR="0063097C" w:rsidRPr="00324B1A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lerodend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myrmecophi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id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36DBB237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  <w:tr w:rsidR="0063097C" w14:paraId="12E22270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24429CD2" w14:textId="77777777" w:rsidR="0063097C" w:rsidRDefault="0063097C" w:rsidP="007255D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lerodend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ridley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 w:rsidRPr="00324B1A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King &amp; Gamble</w:t>
            </w:r>
          </w:p>
        </w:tc>
        <w:tc>
          <w:tcPr>
            <w:tcW w:w="2410" w:type="dxa"/>
            <w:noWrap/>
          </w:tcPr>
          <w:p w14:paraId="2A86DD3C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  <w:tr w:rsidR="0063097C" w14:paraId="3797BBA7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084FDBC9" w14:textId="77777777" w:rsidR="0063097C" w:rsidRDefault="0063097C" w:rsidP="007255D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lerodend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villo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lume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7AAF713A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  <w:tr w:rsidR="0063097C" w14:paraId="210DABDF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5306B9A1" w14:textId="77777777" w:rsidR="0063097C" w:rsidRPr="00F36E88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proofErr w:type="spellStart"/>
            <w:r w:rsidRPr="00F36E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IE"/>
              </w:rPr>
              <w:t>Gomphostemma</w:t>
            </w:r>
            <w:proofErr w:type="spellEnd"/>
            <w:r w:rsidRPr="00F36E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IE"/>
              </w:rPr>
              <w:t xml:space="preserve"> cf. Parviflorum </w:t>
            </w:r>
            <w:r w:rsidRPr="00F36E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Wa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.</w:t>
            </w:r>
            <w:r w:rsidRPr="00F36E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 xml:space="preserve"> ex </w:t>
            </w:r>
            <w:proofErr w:type="spellStart"/>
            <w:r w:rsidRPr="00F36E8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nt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.</w:t>
            </w:r>
          </w:p>
        </w:tc>
        <w:tc>
          <w:tcPr>
            <w:tcW w:w="2410" w:type="dxa"/>
            <w:noWrap/>
          </w:tcPr>
          <w:p w14:paraId="440C25A9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  <w:tr w:rsidR="0063097C" w14:paraId="32C537AD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24875DEF" w14:textId="77777777" w:rsidR="0063097C" w:rsidRPr="00610CE2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Hyp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capita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Jacq.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782B5E15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  <w:tr w:rsidR="0063097C" w14:paraId="5931ABFF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52F5BEFD" w14:textId="77777777" w:rsidR="0063097C" w:rsidRDefault="0063097C" w:rsidP="007255DE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erone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anesc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 w:rsidRPr="002D49A3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Jack</w:t>
            </w:r>
          </w:p>
        </w:tc>
        <w:tc>
          <w:tcPr>
            <w:tcW w:w="2410" w:type="dxa"/>
            <w:noWrap/>
          </w:tcPr>
          <w:p w14:paraId="38ACD344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4C5C1C4F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61A03CBC" w14:textId="77777777" w:rsidR="0063097C" w:rsidRPr="002D49A3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eijsmanniodend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coriac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.Clark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Koster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. 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5B46F61A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2F25C364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04B6ECE0" w14:textId="77777777" w:rsidR="0063097C" w:rsidRPr="002D49A3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Teijsmanniodend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pteropod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iq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ak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</w:t>
            </w:r>
          </w:p>
        </w:tc>
        <w:tc>
          <w:tcPr>
            <w:tcW w:w="2410" w:type="dxa"/>
            <w:noWrap/>
          </w:tcPr>
          <w:p w14:paraId="78AA0F9C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09C2DC43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56C5A693" w14:textId="77777777" w:rsidR="0063097C" w:rsidRPr="002D49A3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Vit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gamosepa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riff.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779427AC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06E243F1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1388A3AD" w14:textId="77777777" w:rsidR="0063097C" w:rsidRPr="00247A8E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Vitex pinn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.</w:t>
            </w:r>
          </w:p>
        </w:tc>
        <w:tc>
          <w:tcPr>
            <w:tcW w:w="2410" w:type="dxa"/>
            <w:noWrap/>
          </w:tcPr>
          <w:p w14:paraId="7BFBD333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0A29A30F" w14:textId="77777777" w:rsidTr="007255DE">
        <w:trPr>
          <w:trHeight w:val="300"/>
          <w:jc w:val="center"/>
        </w:trPr>
        <w:tc>
          <w:tcPr>
            <w:tcW w:w="5702" w:type="dxa"/>
            <w:shd w:val="clear" w:color="auto" w:fill="F2F2F2" w:themeFill="background1" w:themeFillShade="F2"/>
            <w:noWrap/>
          </w:tcPr>
          <w:p w14:paraId="31552422" w14:textId="77777777" w:rsidR="0063097C" w:rsidRPr="00247A8E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Vit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qui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(Lour.)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.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.Williams</w:t>
            </w:r>
            <w:proofErr w:type="spellEnd"/>
            <w:proofErr w:type="gramEnd"/>
          </w:p>
        </w:tc>
        <w:tc>
          <w:tcPr>
            <w:tcW w:w="2410" w:type="dxa"/>
            <w:shd w:val="clear" w:color="auto" w:fill="F2F2F2" w:themeFill="background1" w:themeFillShade="F2"/>
            <w:noWrap/>
          </w:tcPr>
          <w:p w14:paraId="2A57ECF1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5993906D" w14:textId="77777777" w:rsidTr="007255DE">
        <w:trPr>
          <w:trHeight w:val="300"/>
          <w:jc w:val="center"/>
        </w:trPr>
        <w:tc>
          <w:tcPr>
            <w:tcW w:w="5702" w:type="dxa"/>
            <w:noWrap/>
          </w:tcPr>
          <w:p w14:paraId="7A613131" w14:textId="77777777" w:rsidR="0063097C" w:rsidRPr="00247A8E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 xml:space="preserve">Vite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E"/>
              </w:rPr>
              <w:t>vestit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Wall. ex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Wal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.</w:t>
            </w:r>
          </w:p>
        </w:tc>
        <w:tc>
          <w:tcPr>
            <w:tcW w:w="2410" w:type="dxa"/>
            <w:noWrap/>
          </w:tcPr>
          <w:p w14:paraId="7DA90E39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C</w:t>
            </w:r>
          </w:p>
        </w:tc>
      </w:tr>
      <w:tr w:rsidR="0063097C" w14:paraId="1081E570" w14:textId="77777777" w:rsidTr="007255DE">
        <w:trPr>
          <w:trHeight w:val="295"/>
          <w:jc w:val="center"/>
        </w:trPr>
        <w:tc>
          <w:tcPr>
            <w:tcW w:w="5702" w:type="dxa"/>
            <w:tcBorders>
              <w:bottom w:val="single" w:sz="4" w:space="0" w:color="D9D9D9"/>
            </w:tcBorders>
            <w:shd w:val="clear" w:color="auto" w:fill="F2F2F2" w:themeFill="background1" w:themeFillShade="F2"/>
            <w:noWrap/>
          </w:tcPr>
          <w:p w14:paraId="0D1878D9" w14:textId="77777777" w:rsidR="0063097C" w:rsidRPr="00247A8E" w:rsidRDefault="0063097C" w:rsidP="007255D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IE"/>
              </w:rPr>
            </w:pPr>
            <w:r w:rsidRPr="00247A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 w:eastAsia="en-IE"/>
              </w:rPr>
              <w:t xml:space="preserve">Sphenodesme triflora var. triflora </w:t>
            </w:r>
            <w:r w:rsidRPr="00247A8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IE"/>
              </w:rPr>
              <w:t>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IE"/>
              </w:rPr>
              <w:t>ight</w:t>
            </w:r>
          </w:p>
        </w:tc>
        <w:tc>
          <w:tcPr>
            <w:tcW w:w="2410" w:type="dxa"/>
            <w:tcBorders>
              <w:bottom w:val="single" w:sz="4" w:space="0" w:color="D9D9D9"/>
            </w:tcBorders>
            <w:shd w:val="clear" w:color="auto" w:fill="F2F2F2" w:themeFill="background1" w:themeFillShade="F2"/>
            <w:noWrap/>
          </w:tcPr>
          <w:p w14:paraId="7EE0C8BD" w14:textId="77777777" w:rsidR="0063097C" w:rsidRDefault="0063097C" w:rsidP="007255D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D</w:t>
            </w:r>
          </w:p>
        </w:tc>
      </w:tr>
    </w:tbl>
    <w:p w14:paraId="624BA704" w14:textId="77777777" w:rsidR="0063097C" w:rsidRDefault="0063097C" w:rsidP="0063097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0"/>
        </w:rPr>
      </w:pPr>
      <w:r w:rsidRPr="00485BE1">
        <w:rPr>
          <w:rFonts w:ascii="Times New Roman" w:eastAsia="Times New Roman" w:hAnsi="Times New Roman" w:cs="Times New Roman"/>
          <w:sz w:val="20"/>
          <w:szCs w:val="20"/>
        </w:rPr>
        <w:t>LC= Least concern. DD= Data deficient</w:t>
      </w:r>
    </w:p>
    <w:p w14:paraId="5B42509B" w14:textId="77777777" w:rsidR="0063097C" w:rsidRDefault="0063097C"/>
    <w:sectPr w:rsidR="0063097C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7C"/>
    <w:rsid w:val="0063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D035C"/>
  <w15:chartTrackingRefBased/>
  <w15:docId w15:val="{3586E3B2-2FCC-4C41-8F2F-E24DFFAB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97C"/>
    <w:rPr>
      <w:rFonts w:ascii="Calibri" w:eastAsia="Calibri" w:hAnsi="Calibri" w:cs="Calibri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97C"/>
    <w:pPr>
      <w:spacing w:after="0" w:line="240" w:lineRule="auto"/>
    </w:pPr>
    <w:rPr>
      <w:rFonts w:ascii="Calibri" w:eastAsia="Calibri" w:hAnsi="Calibri" w:cs="Calibri"/>
      <w:lang w:val="en-I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1</cp:revision>
  <dcterms:created xsi:type="dcterms:W3CDTF">2022-12-06T15:23:00Z</dcterms:created>
  <dcterms:modified xsi:type="dcterms:W3CDTF">2022-12-06T15:25:00Z</dcterms:modified>
</cp:coreProperties>
</file>